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92353" w14:textId="77777777" w:rsidR="00944ADC" w:rsidRPr="004E3318" w:rsidRDefault="00944ADC" w:rsidP="00944ADC">
      <w:pPr>
        <w:spacing w:after="0" w:line="48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l table 1| Pre-intervention</w:t>
      </w:r>
      <w:r w:rsidRPr="004E3318">
        <w:rPr>
          <w:b/>
          <w:bCs/>
          <w:sz w:val="20"/>
          <w:szCs w:val="20"/>
          <w:lang w:val="en-US"/>
        </w:rPr>
        <w:t xml:space="preserve"> characteristics of the total </w:t>
      </w:r>
      <w:r>
        <w:rPr>
          <w:b/>
          <w:bCs/>
          <w:sz w:val="20"/>
          <w:szCs w:val="20"/>
          <w:lang w:val="en-US"/>
        </w:rPr>
        <w:t xml:space="preserve">recruited </w:t>
      </w:r>
      <w:r w:rsidRPr="004E3318">
        <w:rPr>
          <w:b/>
          <w:bCs/>
          <w:sz w:val="20"/>
          <w:szCs w:val="20"/>
          <w:lang w:val="en-US"/>
        </w:rPr>
        <w:t xml:space="preserve">group and specified for the whey-, </w:t>
      </w:r>
      <w:r>
        <w:rPr>
          <w:b/>
          <w:bCs/>
          <w:sz w:val="20"/>
          <w:szCs w:val="20"/>
          <w:lang w:val="en-US"/>
        </w:rPr>
        <w:t>Mealworm</w:t>
      </w:r>
      <w:r w:rsidRPr="004E3318">
        <w:rPr>
          <w:b/>
          <w:bCs/>
          <w:sz w:val="20"/>
          <w:szCs w:val="20"/>
          <w:lang w:val="en-US"/>
        </w:rPr>
        <w:t xml:space="preserve">- and placebo supplement group. </w:t>
      </w:r>
    </w:p>
    <w:tbl>
      <w:tblPr>
        <w:tblStyle w:val="Onopgemaaktetabel2"/>
        <w:tblW w:w="977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7"/>
        <w:gridCol w:w="1417"/>
        <w:gridCol w:w="1417"/>
        <w:gridCol w:w="1417"/>
      </w:tblGrid>
      <w:tr w:rsidR="00944ADC" w:rsidRPr="0040394B" w14:paraId="39AB7838" w14:textId="77777777" w:rsidTr="00E84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4D1D3E" w14:textId="77777777" w:rsidR="00944ADC" w:rsidRPr="0040394B" w:rsidRDefault="00944ADC" w:rsidP="00E84878">
            <w:pPr>
              <w:jc w:val="center"/>
              <w:rPr>
                <w:sz w:val="20"/>
                <w:szCs w:val="20"/>
                <w:lang w:val="en-US"/>
              </w:rPr>
            </w:pPr>
            <w:bookmarkStart w:id="0" w:name="_Hlk168483509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679130" w14:textId="77777777" w:rsidR="00944ADC" w:rsidRPr="0040394B" w:rsidRDefault="00944ADC" w:rsidP="00E84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394B">
              <w:rPr>
                <w:sz w:val="20"/>
                <w:szCs w:val="20"/>
                <w:lang w:val="en-US"/>
              </w:rPr>
              <w:t>Total group</w:t>
            </w:r>
          </w:p>
          <w:p w14:paraId="0239CB16" w14:textId="77777777" w:rsidR="00944ADC" w:rsidRPr="0040394B" w:rsidRDefault="00944ADC" w:rsidP="00E84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 </w:t>
            </w:r>
            <w:r w:rsidRPr="0040394B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70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30CD00" w14:textId="77777777" w:rsidR="00944ADC" w:rsidRPr="0040394B" w:rsidRDefault="00944ADC" w:rsidP="00E84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lworm</w:t>
            </w:r>
          </w:p>
          <w:p w14:paraId="31357A2E" w14:textId="77777777" w:rsidR="00944ADC" w:rsidRPr="0040394B" w:rsidRDefault="00944ADC" w:rsidP="00E84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40394B">
              <w:rPr>
                <w:sz w:val="20"/>
                <w:szCs w:val="20"/>
                <w:lang w:val="en-US"/>
              </w:rPr>
              <w:t xml:space="preserve"> = </w:t>
            </w: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9D06F5" w14:textId="77777777" w:rsidR="00944ADC" w:rsidRPr="0040394B" w:rsidRDefault="00944ADC" w:rsidP="00E84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ey</w:t>
            </w:r>
          </w:p>
          <w:p w14:paraId="0220D374" w14:textId="77777777" w:rsidR="00944ADC" w:rsidRPr="0040394B" w:rsidRDefault="00944ADC" w:rsidP="00E84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40394B">
              <w:rPr>
                <w:sz w:val="20"/>
                <w:szCs w:val="20"/>
                <w:lang w:val="en-US"/>
              </w:rPr>
              <w:t xml:space="preserve"> = 2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5CB2BA" w14:textId="77777777" w:rsidR="00944ADC" w:rsidRPr="0040394B" w:rsidRDefault="00944ADC" w:rsidP="00E84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cebo</w:t>
            </w:r>
          </w:p>
          <w:p w14:paraId="3F415C25" w14:textId="77777777" w:rsidR="00944ADC" w:rsidRPr="0040394B" w:rsidRDefault="00944ADC" w:rsidP="00E84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40394B">
              <w:rPr>
                <w:sz w:val="20"/>
                <w:szCs w:val="20"/>
                <w:lang w:val="en-US"/>
              </w:rPr>
              <w:t xml:space="preserve"> = 2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78C85D" w14:textId="77777777" w:rsidR="00944ADC" w:rsidRPr="0040394B" w:rsidRDefault="00944ADC" w:rsidP="00E84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394B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-value</w:t>
            </w:r>
          </w:p>
        </w:tc>
      </w:tr>
      <w:tr w:rsidR="00944ADC" w:rsidRPr="0040394B" w14:paraId="324A8EF5" w14:textId="77777777" w:rsidTr="00E8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</w:tcBorders>
            <w:vAlign w:val="center"/>
          </w:tcPr>
          <w:p w14:paraId="022FCD6C" w14:textId="77777777" w:rsidR="00944ADC" w:rsidRPr="0040394B" w:rsidRDefault="00944ADC" w:rsidP="00E84878">
            <w:pPr>
              <w:jc w:val="center"/>
              <w:rPr>
                <w:sz w:val="20"/>
                <w:szCs w:val="20"/>
                <w:lang w:val="en-US"/>
              </w:rPr>
            </w:pPr>
            <w:r w:rsidRPr="0040394B">
              <w:rPr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EE849E0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0670592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B4D91DE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9E1FE10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DDC94F0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44ADC" w:rsidRPr="0040394B" w14:paraId="6095D935" w14:textId="77777777" w:rsidTr="00E848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15B29B0" w14:textId="77777777" w:rsidR="00944ADC" w:rsidRPr="0040394B" w:rsidRDefault="00944ADC" w:rsidP="00E84878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394B">
              <w:rPr>
                <w:b w:val="0"/>
                <w:bCs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417" w:type="dxa"/>
            <w:vAlign w:val="center"/>
          </w:tcPr>
          <w:p w14:paraId="515B393A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394B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9</w:t>
            </w:r>
            <w:r w:rsidRPr="0040394B">
              <w:rPr>
                <w:sz w:val="20"/>
                <w:szCs w:val="20"/>
                <w:lang w:val="en-US"/>
              </w:rPr>
              <w:t xml:space="preserve">  ± 5</w:t>
            </w:r>
          </w:p>
        </w:tc>
        <w:tc>
          <w:tcPr>
            <w:tcW w:w="1417" w:type="dxa"/>
            <w:vAlign w:val="center"/>
          </w:tcPr>
          <w:p w14:paraId="33AF3C50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40394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± 4</w:t>
            </w:r>
          </w:p>
        </w:tc>
        <w:tc>
          <w:tcPr>
            <w:tcW w:w="1417" w:type="dxa"/>
            <w:vAlign w:val="center"/>
          </w:tcPr>
          <w:p w14:paraId="64A9A586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70</w:t>
            </w:r>
            <w:r w:rsidRPr="0040394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± 5</w:t>
            </w:r>
          </w:p>
        </w:tc>
        <w:tc>
          <w:tcPr>
            <w:tcW w:w="1417" w:type="dxa"/>
            <w:vAlign w:val="center"/>
          </w:tcPr>
          <w:p w14:paraId="5B3FE510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68</w:t>
            </w:r>
            <w:r w:rsidRPr="0040394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± 5</w:t>
            </w:r>
          </w:p>
        </w:tc>
        <w:tc>
          <w:tcPr>
            <w:tcW w:w="1417" w:type="dxa"/>
            <w:vAlign w:val="center"/>
          </w:tcPr>
          <w:p w14:paraId="3D43796B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</w:tr>
      <w:tr w:rsidR="00944ADC" w:rsidRPr="0040394B" w14:paraId="68A6632A" w14:textId="77777777" w:rsidTr="00E8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2" w:space="0" w:color="auto"/>
            </w:tcBorders>
            <w:vAlign w:val="center"/>
          </w:tcPr>
          <w:p w14:paraId="6FBAB033" w14:textId="77777777" w:rsidR="00944ADC" w:rsidRPr="0040394B" w:rsidRDefault="00944ADC" w:rsidP="00E84878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394B">
              <w:rPr>
                <w:b w:val="0"/>
                <w:bCs w:val="0"/>
                <w:sz w:val="20"/>
                <w:szCs w:val="20"/>
                <w:lang w:val="en-US"/>
              </w:rPr>
              <w:t>Male (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8068E95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7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E98E649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4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AC75789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12 (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C75F484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2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2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4324C50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44ADC" w:rsidRPr="0040394B" w14:paraId="2CB10981" w14:textId="77777777" w:rsidTr="00E848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23734BF" w14:textId="77777777" w:rsidR="00944ADC" w:rsidRPr="0040394B" w:rsidRDefault="00944ADC" w:rsidP="00E84878">
            <w:pPr>
              <w:jc w:val="center"/>
              <w:rPr>
                <w:sz w:val="20"/>
                <w:szCs w:val="20"/>
                <w:lang w:val="en-US"/>
              </w:rPr>
            </w:pPr>
            <w:r w:rsidRPr="0040394B">
              <w:rPr>
                <w:sz w:val="20"/>
                <w:szCs w:val="20"/>
                <w:lang w:val="en-US"/>
              </w:rPr>
              <w:t>Anthropometrics</w:t>
            </w:r>
          </w:p>
        </w:tc>
        <w:tc>
          <w:tcPr>
            <w:tcW w:w="1417" w:type="dxa"/>
            <w:vAlign w:val="center"/>
          </w:tcPr>
          <w:p w14:paraId="2AEF7235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EFD2788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0E262CD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7F51682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06D505E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944ADC" w:rsidRPr="0040394B" w14:paraId="59E489DA" w14:textId="77777777" w:rsidTr="00E8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EC66E4F" w14:textId="77777777" w:rsidR="00944ADC" w:rsidRPr="0040394B" w:rsidRDefault="00944ADC" w:rsidP="00E8487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ody weight (kg)</w:t>
            </w:r>
          </w:p>
        </w:tc>
        <w:tc>
          <w:tcPr>
            <w:tcW w:w="1417" w:type="dxa"/>
            <w:vAlign w:val="center"/>
          </w:tcPr>
          <w:p w14:paraId="3D829B60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72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417" w:type="dxa"/>
            <w:vAlign w:val="center"/>
          </w:tcPr>
          <w:p w14:paraId="568F8113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.8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417" w:type="dxa"/>
            <w:vAlign w:val="center"/>
          </w:tcPr>
          <w:p w14:paraId="5A578F84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72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12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6C299E15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1.8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417" w:type="dxa"/>
            <w:vAlign w:val="center"/>
          </w:tcPr>
          <w:p w14:paraId="13A27162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7</w:t>
            </w:r>
          </w:p>
        </w:tc>
      </w:tr>
      <w:tr w:rsidR="00944ADC" w:rsidRPr="0040394B" w14:paraId="5353E898" w14:textId="77777777" w:rsidTr="00E848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F895473" w14:textId="77777777" w:rsidR="00944ADC" w:rsidRPr="0040394B" w:rsidRDefault="00944ADC" w:rsidP="00E8487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eight (m)</w:t>
            </w:r>
          </w:p>
        </w:tc>
        <w:tc>
          <w:tcPr>
            <w:tcW w:w="1417" w:type="dxa"/>
            <w:vAlign w:val="center"/>
          </w:tcPr>
          <w:p w14:paraId="42799AF7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1.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1 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± 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6</w:t>
            </w:r>
          </w:p>
        </w:tc>
        <w:tc>
          <w:tcPr>
            <w:tcW w:w="1417" w:type="dxa"/>
            <w:vAlign w:val="center"/>
          </w:tcPr>
          <w:p w14:paraId="4E3AD1BE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1.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17" w:type="dxa"/>
            <w:vAlign w:val="center"/>
          </w:tcPr>
          <w:p w14:paraId="418D41F6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1.72 ± 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1417" w:type="dxa"/>
            <w:vAlign w:val="center"/>
          </w:tcPr>
          <w:p w14:paraId="63284F56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1.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0.10</w:t>
            </w:r>
          </w:p>
        </w:tc>
        <w:tc>
          <w:tcPr>
            <w:tcW w:w="1417" w:type="dxa"/>
            <w:vAlign w:val="center"/>
          </w:tcPr>
          <w:p w14:paraId="1C786F56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</w:tr>
      <w:tr w:rsidR="00944ADC" w:rsidRPr="0040394B" w14:paraId="0306FFCF" w14:textId="77777777" w:rsidTr="00E8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50EEB74" w14:textId="77777777" w:rsidR="00944ADC" w:rsidRPr="0040394B" w:rsidRDefault="00944ADC" w:rsidP="00E8487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MI (kg/m</w:t>
            </w:r>
            <w:r w:rsidRPr="0040394B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0394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386BB1FC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24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.1</w:t>
            </w:r>
          </w:p>
        </w:tc>
        <w:tc>
          <w:tcPr>
            <w:tcW w:w="1417" w:type="dxa"/>
            <w:vAlign w:val="center"/>
          </w:tcPr>
          <w:p w14:paraId="1697D928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25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.0</w:t>
            </w:r>
          </w:p>
        </w:tc>
        <w:tc>
          <w:tcPr>
            <w:tcW w:w="1417" w:type="dxa"/>
            <w:vAlign w:val="center"/>
          </w:tcPr>
          <w:p w14:paraId="5A728761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24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2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76C088C0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4.1 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.0</w:t>
            </w:r>
          </w:p>
        </w:tc>
        <w:tc>
          <w:tcPr>
            <w:tcW w:w="1417" w:type="dxa"/>
            <w:vAlign w:val="center"/>
          </w:tcPr>
          <w:p w14:paraId="534B18E6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</w:tr>
      <w:tr w:rsidR="00944ADC" w:rsidRPr="0040394B" w14:paraId="0FF8CDB0" w14:textId="77777777" w:rsidTr="00E848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E9049EB" w14:textId="77777777" w:rsidR="00944ADC" w:rsidRPr="0040394B" w:rsidRDefault="00944ADC" w:rsidP="00E848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Waist-hip ratio</w:t>
            </w:r>
          </w:p>
        </w:tc>
        <w:tc>
          <w:tcPr>
            <w:tcW w:w="1417" w:type="dxa"/>
            <w:vAlign w:val="center"/>
          </w:tcPr>
          <w:p w14:paraId="40708C2C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0.10</w:t>
            </w:r>
          </w:p>
        </w:tc>
        <w:tc>
          <w:tcPr>
            <w:tcW w:w="1417" w:type="dxa"/>
            <w:vAlign w:val="center"/>
          </w:tcPr>
          <w:p w14:paraId="38BE4F9F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  <w:vAlign w:val="center"/>
          </w:tcPr>
          <w:p w14:paraId="78016638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  <w:vAlign w:val="center"/>
          </w:tcPr>
          <w:p w14:paraId="68BB5BEA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9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9</w:t>
            </w:r>
          </w:p>
        </w:tc>
        <w:tc>
          <w:tcPr>
            <w:tcW w:w="1417" w:type="dxa"/>
            <w:vAlign w:val="center"/>
          </w:tcPr>
          <w:p w14:paraId="76C21DA9" w14:textId="77777777" w:rsidR="00944ADC" w:rsidRPr="006C7F43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7F43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</w:tr>
      <w:tr w:rsidR="00944ADC" w:rsidRPr="0040394B" w14:paraId="6F3248A1" w14:textId="77777777" w:rsidTr="00E8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F7A4FD" w14:textId="77777777" w:rsidR="00944ADC" w:rsidRPr="00BF35BE" w:rsidRDefault="00944ADC" w:rsidP="00E8487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F35BE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keletal muscle mass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8165C2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9.0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29BA3E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8.4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.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DA8C40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9.4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.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A436823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9.0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FEFCBA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</w:tr>
      <w:tr w:rsidR="00944ADC" w:rsidRPr="0040394B" w14:paraId="6CA46BFC" w14:textId="77777777" w:rsidTr="00E848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7193941" w14:textId="77777777" w:rsidR="00944ADC" w:rsidRPr="00427BB6" w:rsidRDefault="00944ADC" w:rsidP="00E8487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27BB6">
              <w:rPr>
                <w:color w:val="000000" w:themeColor="text1"/>
                <w:sz w:val="20"/>
                <w:szCs w:val="20"/>
                <w:lang w:val="en-US"/>
              </w:rPr>
              <w:t>Dietary intake*</w:t>
            </w:r>
          </w:p>
        </w:tc>
        <w:tc>
          <w:tcPr>
            <w:tcW w:w="1417" w:type="dxa"/>
            <w:vAlign w:val="center"/>
          </w:tcPr>
          <w:p w14:paraId="1DB65AB1" w14:textId="77777777" w:rsidR="00944ADC" w:rsidRPr="00427BB6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7C1F750" w14:textId="77777777" w:rsidR="00944ADC" w:rsidRPr="00427BB6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739AF0C" w14:textId="77777777" w:rsidR="00944ADC" w:rsidRPr="00427BB6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AFD4A49" w14:textId="77777777" w:rsidR="00944ADC" w:rsidRPr="00427BB6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2178DB6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944ADC" w:rsidRPr="0040394B" w14:paraId="0F1A5220" w14:textId="77777777" w:rsidTr="00E8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ACF9FD3" w14:textId="77777777" w:rsidR="00944ADC" w:rsidRPr="0040394B" w:rsidRDefault="00944ADC" w:rsidP="00E848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nergy intake (kcal)</w:t>
            </w:r>
          </w:p>
        </w:tc>
        <w:tc>
          <w:tcPr>
            <w:tcW w:w="1417" w:type="dxa"/>
            <w:vAlign w:val="center"/>
          </w:tcPr>
          <w:p w14:paraId="0A335678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765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99</w:t>
            </w:r>
          </w:p>
        </w:tc>
        <w:tc>
          <w:tcPr>
            <w:tcW w:w="1417" w:type="dxa"/>
            <w:vAlign w:val="center"/>
          </w:tcPr>
          <w:p w14:paraId="6E88F3F6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800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1417" w:type="dxa"/>
            <w:vAlign w:val="center"/>
          </w:tcPr>
          <w:p w14:paraId="17041151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751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  <w:vAlign w:val="center"/>
          </w:tcPr>
          <w:p w14:paraId="1219081A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7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 ± 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1417" w:type="dxa"/>
            <w:vAlign w:val="center"/>
          </w:tcPr>
          <w:p w14:paraId="65587F58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</w:tr>
      <w:tr w:rsidR="00944ADC" w:rsidRPr="0040394B" w14:paraId="02F9F2E6" w14:textId="77777777" w:rsidTr="00E848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FCD5277" w14:textId="77777777" w:rsidR="00944ADC" w:rsidRPr="0040394B" w:rsidRDefault="00944ADC" w:rsidP="00E8487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0394B">
              <w:rPr>
                <w:b w:val="0"/>
                <w:bCs w:val="0"/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40394B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intake (g/kg/d)</w:t>
            </w:r>
          </w:p>
        </w:tc>
        <w:tc>
          <w:tcPr>
            <w:tcW w:w="1417" w:type="dxa"/>
            <w:vAlign w:val="center"/>
          </w:tcPr>
          <w:p w14:paraId="02E18BF5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6</w:t>
            </w:r>
            <w:r w:rsidRPr="0040394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>± 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7" w:type="dxa"/>
            <w:vAlign w:val="center"/>
          </w:tcPr>
          <w:p w14:paraId="21C2D8B3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96 </w:t>
            </w:r>
            <w:r w:rsidRPr="0040394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40394B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17" w:type="dxa"/>
            <w:vAlign w:val="center"/>
          </w:tcPr>
          <w:p w14:paraId="4B000254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96 </w:t>
            </w:r>
            <w:r w:rsidRPr="0040394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40394B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17" w:type="dxa"/>
            <w:vAlign w:val="center"/>
          </w:tcPr>
          <w:p w14:paraId="5A661CF1" w14:textId="77777777" w:rsidR="00944ADC" w:rsidRPr="0040394B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97 </w:t>
            </w:r>
            <w:r w:rsidRPr="0040394B">
              <w:rPr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40394B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17" w:type="dxa"/>
            <w:vAlign w:val="center"/>
          </w:tcPr>
          <w:p w14:paraId="1A712DE2" w14:textId="77777777" w:rsidR="00944ADC" w:rsidRPr="00905AD0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</w:t>
            </w:r>
          </w:p>
        </w:tc>
      </w:tr>
      <w:tr w:rsidR="00944ADC" w:rsidRPr="0040394B" w14:paraId="3482584B" w14:textId="77777777" w:rsidTr="00E8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2" w:space="0" w:color="auto"/>
            </w:tcBorders>
            <w:vAlign w:val="center"/>
          </w:tcPr>
          <w:p w14:paraId="49E81315" w14:textId="77777777" w:rsidR="00944ADC" w:rsidRPr="0040394B" w:rsidRDefault="00944ADC" w:rsidP="00E8487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394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umber of participants with a protein intake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&gt;</w:t>
            </w:r>
            <w:r w:rsidRPr="0040394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</w:t>
            </w:r>
            <w:r w:rsidRPr="0040394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g/kg/d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730E8F1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 (16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A654E00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 (1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B6E37C7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E5ECF11" w14:textId="77777777" w:rsidR="00944ADC" w:rsidRPr="0040394B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 (26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63AB018" w14:textId="77777777" w:rsidR="00944ADC" w:rsidRPr="00905AD0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</w:tr>
      <w:tr w:rsidR="00944ADC" w:rsidRPr="0040394B" w14:paraId="6828D9AB" w14:textId="77777777" w:rsidTr="00E848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820B58" w14:textId="77777777" w:rsidR="00944ADC" w:rsidRPr="0040394B" w:rsidRDefault="00944ADC" w:rsidP="00E848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>Physical activity</w:t>
            </w: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F9D722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BEF49D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BB0CE4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EA6935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D3030E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44ADC" w:rsidRPr="0040394B" w14:paraId="7EBF0E88" w14:textId="77777777" w:rsidTr="00E8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vAlign w:val="center"/>
          </w:tcPr>
          <w:p w14:paraId="02336E0F" w14:textId="77777777" w:rsidR="00944ADC" w:rsidRPr="006C13A9" w:rsidRDefault="00944ADC" w:rsidP="00E84878">
            <w:pPr>
              <w:jc w:val="center"/>
              <w:rPr>
                <w:sz w:val="20"/>
                <w:szCs w:val="20"/>
                <w:lang w:val="en-US"/>
              </w:rPr>
            </w:pPr>
            <w:r w:rsidRPr="006C13A9">
              <w:rPr>
                <w:b w:val="0"/>
                <w:bCs w:val="0"/>
                <w:sz w:val="20"/>
                <w:szCs w:val="20"/>
                <w:lang w:val="en-US"/>
              </w:rPr>
              <w:t>Sedentary time (h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A11EF5F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>9.0 ± 1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18D2A6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>9.</w:t>
            </w:r>
            <w:r>
              <w:rPr>
                <w:sz w:val="20"/>
                <w:szCs w:val="20"/>
                <w:lang w:val="en-US"/>
              </w:rPr>
              <w:t>3</w:t>
            </w:r>
            <w:r w:rsidRPr="006C13A9">
              <w:rPr>
                <w:sz w:val="20"/>
                <w:szCs w:val="20"/>
                <w:lang w:val="en-US"/>
              </w:rPr>
              <w:t xml:space="preserve"> ± 2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C56118B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>9.1 ± 1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CEBFE1A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>8.4 ± 2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48007FB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>0.35</w:t>
            </w:r>
          </w:p>
        </w:tc>
      </w:tr>
      <w:tr w:rsidR="00944ADC" w:rsidRPr="0040394B" w14:paraId="3FC96947" w14:textId="77777777" w:rsidTr="00E848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vAlign w:val="center"/>
          </w:tcPr>
          <w:p w14:paraId="029D7C42" w14:textId="77777777" w:rsidR="00944ADC" w:rsidRDefault="00944ADC" w:rsidP="00E84878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EB4A566" w14:textId="77777777" w:rsidR="00944ADC" w:rsidRPr="006C13A9" w:rsidRDefault="00944ADC" w:rsidP="00E84878">
            <w:pPr>
              <w:jc w:val="center"/>
              <w:rPr>
                <w:sz w:val="20"/>
                <w:szCs w:val="20"/>
                <w:lang w:val="en-US"/>
              </w:rPr>
            </w:pPr>
            <w:r w:rsidRPr="006C13A9">
              <w:rPr>
                <w:b w:val="0"/>
                <w:bCs w:val="0"/>
                <w:sz w:val="20"/>
                <w:szCs w:val="20"/>
                <w:lang w:val="en-US"/>
              </w:rPr>
              <w:t>Step count (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33A2774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9085F31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408 </w:t>
            </w:r>
            <w:r w:rsidRPr="006C13A9">
              <w:rPr>
                <w:sz w:val="20"/>
                <w:szCs w:val="20"/>
                <w:lang w:val="en-US"/>
              </w:rPr>
              <w:t xml:space="preserve"> </w:t>
            </w:r>
          </w:p>
          <w:p w14:paraId="21388A4F" w14:textId="77777777" w:rsidR="00944ADC" w:rsidRPr="006C13A9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5993-9251</w:t>
            </w:r>
            <w:r w:rsidRPr="006C13A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11EB253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1ABC16A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49</w:t>
            </w:r>
            <w:r w:rsidRPr="006C13A9">
              <w:rPr>
                <w:sz w:val="20"/>
                <w:szCs w:val="20"/>
                <w:lang w:val="en-US"/>
              </w:rPr>
              <w:t xml:space="preserve"> </w:t>
            </w:r>
          </w:p>
          <w:p w14:paraId="1527E03E" w14:textId="77777777" w:rsidR="00944ADC" w:rsidRPr="006C13A9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5664-9274</w:t>
            </w:r>
            <w:r w:rsidRPr="006C13A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5D2711B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549F6B1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 xml:space="preserve">7444 </w:t>
            </w:r>
          </w:p>
          <w:p w14:paraId="6189D4FE" w14:textId="77777777" w:rsidR="00944ADC" w:rsidRPr="006C13A9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6005-9003</w:t>
            </w:r>
            <w:r w:rsidRPr="006C13A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FBCF54D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F1B93CC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96</w:t>
            </w:r>
            <w:r w:rsidRPr="006C13A9">
              <w:rPr>
                <w:sz w:val="20"/>
                <w:szCs w:val="20"/>
                <w:lang w:val="en-US"/>
              </w:rPr>
              <w:t xml:space="preserve"> </w:t>
            </w:r>
          </w:p>
          <w:p w14:paraId="3001A04C" w14:textId="77777777" w:rsidR="00944ADC" w:rsidRPr="006C13A9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5946-9926</w:t>
            </w:r>
            <w:r w:rsidRPr="006C13A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96F5D60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05DF694" w14:textId="77777777" w:rsidR="00944ADC" w:rsidRPr="006C13A9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>0.82</w:t>
            </w:r>
          </w:p>
        </w:tc>
      </w:tr>
      <w:tr w:rsidR="00944ADC" w:rsidRPr="0040394B" w14:paraId="3A50715A" w14:textId="77777777" w:rsidTr="00E8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vAlign w:val="center"/>
          </w:tcPr>
          <w:p w14:paraId="2CD896A5" w14:textId="77777777" w:rsidR="00944ADC" w:rsidRDefault="00944ADC" w:rsidP="00E84878">
            <w:pPr>
              <w:jc w:val="center"/>
              <w:rPr>
                <w:sz w:val="20"/>
                <w:szCs w:val="20"/>
                <w:lang w:val="en-US"/>
              </w:rPr>
            </w:pPr>
            <w:r w:rsidRPr="006C13A9">
              <w:rPr>
                <w:b w:val="0"/>
                <w:bCs w:val="0"/>
                <w:sz w:val="20"/>
                <w:szCs w:val="20"/>
                <w:lang w:val="en-US"/>
              </w:rPr>
              <w:t>MVPA (mi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C180738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</w:t>
            </w:r>
            <w:r w:rsidRPr="006C13A9">
              <w:rPr>
                <w:sz w:val="20"/>
                <w:szCs w:val="20"/>
                <w:lang w:val="en-US"/>
              </w:rPr>
              <w:t xml:space="preserve"> [</w:t>
            </w:r>
            <w:r>
              <w:rPr>
                <w:sz w:val="20"/>
                <w:szCs w:val="20"/>
                <w:lang w:val="en-US"/>
              </w:rPr>
              <w:t>94-145</w:t>
            </w:r>
            <w:r w:rsidRPr="006C13A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0D9A991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  <w:r w:rsidRPr="006C13A9">
              <w:rPr>
                <w:sz w:val="20"/>
                <w:szCs w:val="20"/>
                <w:lang w:val="en-US"/>
              </w:rPr>
              <w:t xml:space="preserve"> [</w:t>
            </w:r>
            <w:r>
              <w:rPr>
                <w:sz w:val="20"/>
                <w:szCs w:val="20"/>
                <w:lang w:val="en-US"/>
              </w:rPr>
              <w:t>87-143</w:t>
            </w:r>
            <w:r w:rsidRPr="006C13A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4AD853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>115 [</w:t>
            </w:r>
            <w:r>
              <w:rPr>
                <w:sz w:val="20"/>
                <w:szCs w:val="20"/>
                <w:lang w:val="en-US"/>
              </w:rPr>
              <w:t>96-147</w:t>
            </w:r>
            <w:r w:rsidRPr="006C13A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759A7EB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</w:t>
            </w:r>
            <w:r w:rsidRPr="006C13A9">
              <w:rPr>
                <w:sz w:val="20"/>
                <w:szCs w:val="20"/>
                <w:lang w:val="en-US"/>
              </w:rPr>
              <w:t xml:space="preserve"> [</w:t>
            </w:r>
            <w:r>
              <w:rPr>
                <w:sz w:val="20"/>
                <w:szCs w:val="20"/>
                <w:lang w:val="en-US"/>
              </w:rPr>
              <w:t>88-158</w:t>
            </w:r>
            <w:r w:rsidRPr="006C13A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58BABF3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>0.85</w:t>
            </w:r>
          </w:p>
        </w:tc>
      </w:tr>
      <w:tr w:rsidR="00944ADC" w:rsidRPr="0040394B" w14:paraId="03C0E843" w14:textId="77777777" w:rsidTr="00E848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vAlign w:val="center"/>
          </w:tcPr>
          <w:p w14:paraId="3B196F00" w14:textId="77777777" w:rsidR="00944ADC" w:rsidRPr="006C13A9" w:rsidRDefault="00944ADC" w:rsidP="00E84878">
            <w:pPr>
              <w:jc w:val="center"/>
              <w:rPr>
                <w:sz w:val="20"/>
                <w:szCs w:val="20"/>
                <w:lang w:val="en-US"/>
              </w:rPr>
            </w:pPr>
            <w:r w:rsidRPr="006C13A9">
              <w:rPr>
                <w:b w:val="0"/>
                <w:bCs w:val="0"/>
                <w:sz w:val="20"/>
                <w:szCs w:val="20"/>
                <w:lang w:val="en-US"/>
              </w:rPr>
              <w:t>LIPA (mi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9C41CA7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5</w:t>
            </w:r>
            <w:r w:rsidRPr="006C13A9">
              <w:rPr>
                <w:sz w:val="20"/>
                <w:szCs w:val="20"/>
                <w:lang w:val="en-US"/>
              </w:rPr>
              <w:t xml:space="preserve"> [</w:t>
            </w:r>
            <w:r>
              <w:rPr>
                <w:sz w:val="20"/>
                <w:szCs w:val="20"/>
                <w:lang w:val="en-US"/>
              </w:rPr>
              <w:t>194-326</w:t>
            </w:r>
            <w:r w:rsidRPr="006C13A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38C21B6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60</w:t>
            </w:r>
            <w:r w:rsidRPr="006C13A9">
              <w:rPr>
                <w:sz w:val="20"/>
                <w:szCs w:val="20"/>
                <w:lang w:val="en-US"/>
              </w:rPr>
              <w:t xml:space="preserve"> [</w:t>
            </w:r>
            <w:r>
              <w:rPr>
                <w:sz w:val="20"/>
                <w:szCs w:val="20"/>
                <w:lang w:val="en-US"/>
              </w:rPr>
              <w:t>197-327</w:t>
            </w:r>
            <w:r w:rsidRPr="006C13A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F6244D" w14:textId="77777777" w:rsidR="00944ADC" w:rsidRPr="006C13A9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</w:t>
            </w:r>
            <w:r w:rsidRPr="006C13A9">
              <w:rPr>
                <w:sz w:val="20"/>
                <w:szCs w:val="20"/>
                <w:lang w:val="en-US"/>
              </w:rPr>
              <w:t xml:space="preserve"> [</w:t>
            </w:r>
            <w:r>
              <w:rPr>
                <w:sz w:val="20"/>
                <w:szCs w:val="20"/>
                <w:lang w:val="en-US"/>
              </w:rPr>
              <w:t>192-304</w:t>
            </w:r>
            <w:r w:rsidRPr="006C13A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ADB6801" w14:textId="77777777" w:rsidR="00944ADC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8</w:t>
            </w:r>
            <w:r w:rsidRPr="006C13A9">
              <w:rPr>
                <w:sz w:val="20"/>
                <w:szCs w:val="20"/>
                <w:lang w:val="en-US"/>
              </w:rPr>
              <w:t xml:space="preserve"> [</w:t>
            </w:r>
            <w:r>
              <w:rPr>
                <w:sz w:val="20"/>
                <w:szCs w:val="20"/>
                <w:lang w:val="en-US"/>
              </w:rPr>
              <w:t>197-360</w:t>
            </w:r>
            <w:r w:rsidRPr="006C13A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E31B385" w14:textId="77777777" w:rsidR="00944ADC" w:rsidRPr="006C13A9" w:rsidRDefault="00944ADC" w:rsidP="00E8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13A9">
              <w:rPr>
                <w:sz w:val="20"/>
                <w:szCs w:val="20"/>
                <w:lang w:val="en-US"/>
              </w:rPr>
              <w:t>0.89</w:t>
            </w:r>
          </w:p>
        </w:tc>
      </w:tr>
      <w:tr w:rsidR="00944ADC" w:rsidRPr="0040394B" w14:paraId="17044C41" w14:textId="77777777" w:rsidTr="00E8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vAlign w:val="center"/>
          </w:tcPr>
          <w:p w14:paraId="1A9AF808" w14:textId="77777777" w:rsidR="00944ADC" w:rsidRPr="006C13A9" w:rsidRDefault="00944ADC" w:rsidP="00E8487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Cumulative walking distance during supplementation period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62A0C65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60 </w:t>
            </w:r>
          </w:p>
          <w:p w14:paraId="562A4F17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323 – 671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028FB60" w14:textId="77777777" w:rsidR="00944ADC" w:rsidRPr="006C13A9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62 </w:t>
            </w:r>
            <w:r>
              <w:rPr>
                <w:sz w:val="20"/>
                <w:szCs w:val="20"/>
                <w:lang w:val="en-US"/>
              </w:rPr>
              <w:br/>
              <w:t>[346-742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F40596F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94 </w:t>
            </w:r>
          </w:p>
          <w:p w14:paraId="52B3BCB5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395-729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45B4D3C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50 </w:t>
            </w:r>
          </w:p>
          <w:p w14:paraId="4DAEDCB3" w14:textId="77777777" w:rsidR="00944ADC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335-761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8559A11" w14:textId="77777777" w:rsidR="00944ADC" w:rsidRPr="006C13A9" w:rsidRDefault="00944ADC" w:rsidP="00E8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</w:tr>
    </w:tbl>
    <w:bookmarkEnd w:id="0"/>
    <w:p w14:paraId="1E116B59" w14:textId="1AEE176F" w:rsidR="003B5EF8" w:rsidRPr="00944ADC" w:rsidRDefault="00944ADC">
      <w:pPr>
        <w:rPr>
          <w:lang w:val="en-US"/>
        </w:rPr>
      </w:pPr>
      <w:r>
        <w:rPr>
          <w:sz w:val="18"/>
          <w:szCs w:val="18"/>
          <w:lang w:val="en-US"/>
        </w:rPr>
        <w:t xml:space="preserve">Data are presented as number (with percentage between brackets) of participants, mean </w:t>
      </w:r>
      <m:oMath>
        <m:r>
          <w:rPr>
            <w:rFonts w:ascii="Cambria Math" w:hAnsi="Cambria Math"/>
            <w:sz w:val="18"/>
            <w:szCs w:val="18"/>
            <w:lang w:val="en-US"/>
          </w:rPr>
          <m:t>±</m:t>
        </m:r>
      </m:oMath>
      <w:r>
        <w:rPr>
          <w:rFonts w:eastAsiaTheme="minorEastAsia"/>
          <w:sz w:val="18"/>
          <w:szCs w:val="18"/>
          <w:lang w:val="en-US"/>
        </w:rPr>
        <w:t xml:space="preserve"> SD. Body Mass Index (BMI), Skeletal Muscle Mass (SMM (%)), percentage skeletal muscle mass, calculated by (skeletal muscle mass / the participant’s bodyweight) * 100. h = hours. </w:t>
      </w:r>
      <w:r w:rsidRPr="009B727B">
        <w:rPr>
          <w:rFonts w:eastAsiaTheme="minorEastAsia"/>
          <w:sz w:val="18"/>
          <w:szCs w:val="18"/>
          <w:lang w:val="en-US"/>
        </w:rPr>
        <w:t xml:space="preserve">n = number; min = minutes; MVPA = moderate to vigorous physical activity; LIPA = light </w:t>
      </w:r>
      <w:r w:rsidRPr="009B727B">
        <w:rPr>
          <w:rFonts w:eastAsiaTheme="minorEastAsia"/>
          <w:sz w:val="18"/>
          <w:szCs w:val="18"/>
          <w:lang w:val="en-US"/>
        </w:rPr>
        <w:lastRenderedPageBreak/>
        <w:t xml:space="preserve">intensity physical activity. </w:t>
      </w:r>
      <w:r>
        <w:rPr>
          <w:rFonts w:eastAsiaTheme="minorEastAsia"/>
          <w:sz w:val="18"/>
          <w:szCs w:val="18"/>
          <w:lang w:val="en-US"/>
        </w:rPr>
        <w:br/>
      </w:r>
    </w:p>
    <w:sectPr w:rsidR="003B5EF8" w:rsidRPr="00944A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ADC"/>
    <w:rsid w:val="003B5EF8"/>
    <w:rsid w:val="006B7B8B"/>
    <w:rsid w:val="0094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9C6D2"/>
  <w15:chartTrackingRefBased/>
  <w15:docId w15:val="{2928FB2A-B43C-47CA-8023-45AA9C1E6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4ADC"/>
    <w:rPr>
      <w:kern w:val="0"/>
      <w:sz w:val="24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944AD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pmans, Lotte</dc:creator>
  <cp:keywords/>
  <dc:description/>
  <cp:lastModifiedBy>Koopmans, Lotte</cp:lastModifiedBy>
  <cp:revision>1</cp:revision>
  <dcterms:created xsi:type="dcterms:W3CDTF">2024-08-28T18:50:00Z</dcterms:created>
  <dcterms:modified xsi:type="dcterms:W3CDTF">2024-08-28T18:50:00Z</dcterms:modified>
</cp:coreProperties>
</file>